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49B6C" w14:textId="77777777" w:rsidR="00950395" w:rsidRPr="00456033" w:rsidRDefault="00950395" w:rsidP="00950395">
      <w:pPr>
        <w:shd w:val="clear" w:color="auto" w:fill="FFFFFF"/>
        <w:rPr>
          <w:b/>
          <w:bCs/>
          <w:lang w:val="en-US"/>
        </w:rPr>
      </w:pPr>
      <w:r w:rsidRPr="00950395">
        <w:rPr>
          <w:b/>
          <w:lang w:val="en-US"/>
        </w:rPr>
        <w:t xml:space="preserve">Supplementary materials 2. </w:t>
      </w:r>
      <w:r w:rsidRPr="00456033">
        <w:rPr>
          <w:b/>
          <w:bCs/>
          <w:lang w:val="en-US"/>
        </w:rPr>
        <w:t>Comparison of the accurate transportation costs in the two groups</w:t>
      </w:r>
    </w:p>
    <w:p w14:paraId="7A2B4C15" w14:textId="77777777" w:rsidR="00950395" w:rsidRPr="0014702B" w:rsidRDefault="00950395" w:rsidP="00950395">
      <w:pPr>
        <w:shd w:val="clear" w:color="auto" w:fill="FFFFFF"/>
        <w:rPr>
          <w:lang w:val="en-US"/>
        </w:rPr>
      </w:pP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39"/>
        <w:gridCol w:w="1276"/>
        <w:gridCol w:w="1275"/>
        <w:gridCol w:w="993"/>
        <w:gridCol w:w="283"/>
        <w:gridCol w:w="709"/>
        <w:gridCol w:w="1559"/>
        <w:gridCol w:w="551"/>
      </w:tblGrid>
      <w:tr w:rsidR="00950395" w:rsidRPr="00634CE8" w14:paraId="0537CECA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744" w14:textId="77777777" w:rsidR="00950395" w:rsidRPr="00233C43" w:rsidRDefault="00950395" w:rsidP="00A824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8C6F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Videoconferenc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6B46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 xml:space="preserve">Regular car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141A" w14:textId="77777777" w:rsidR="00950395" w:rsidRPr="00634CE8" w:rsidRDefault="00950395" w:rsidP="00A824B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01B7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92E9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50395" w:rsidRPr="00634CE8" w14:paraId="44BAF920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C34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FCB" w14:textId="77777777" w:rsidR="00950395" w:rsidRPr="00634CE8" w:rsidRDefault="00950395" w:rsidP="00A824B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4D6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369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96E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2FA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1545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799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</w:tr>
      <w:tr w:rsidR="00950395" w:rsidRPr="00634CE8" w14:paraId="70A02355" w14:textId="77777777" w:rsidTr="00A824B2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3DF" w14:textId="77777777" w:rsidR="00950395" w:rsidRPr="00634CE8" w:rsidRDefault="00950395" w:rsidP="00A824B2">
            <w:pPr>
              <w:rPr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2448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C8EE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2614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C261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2D97B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Mean dif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2024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  <w:t>95 % C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0AD2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34CE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50395" w:rsidRPr="00634CE8" w14:paraId="36ACE705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642" w14:textId="77777777" w:rsidR="00950395" w:rsidRPr="00634CE8" w:rsidRDefault="00950395" w:rsidP="00A824B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EDA" w14:textId="77777777" w:rsidR="00950395" w:rsidRPr="00634CE8" w:rsidRDefault="00950395" w:rsidP="00A824B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1C0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133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230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AB0C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3BB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6E3" w14:textId="77777777" w:rsidR="00950395" w:rsidRPr="00634CE8" w:rsidRDefault="00950395" w:rsidP="00A824B2">
            <w:pPr>
              <w:jc w:val="center"/>
              <w:rPr>
                <w:sz w:val="20"/>
                <w:szCs w:val="20"/>
              </w:rPr>
            </w:pPr>
          </w:p>
        </w:tc>
      </w:tr>
      <w:tr w:rsidR="00950395" w:rsidRPr="003C7C9E" w14:paraId="1AF56EBF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B84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 w:rsidRPr="00634CE8">
              <w:rPr>
                <w:color w:val="000000"/>
                <w:sz w:val="18"/>
                <w:szCs w:val="18"/>
              </w:rPr>
              <w:t>Travel distance (Km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427B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.2 (15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461F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98.0 to 28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DA26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189.</w:t>
            </w:r>
            <w:r>
              <w:rPr>
                <w:color w:val="000000"/>
                <w:sz w:val="18"/>
                <w:szCs w:val="18"/>
                <w:lang w:val="en-GB"/>
              </w:rPr>
              <w:t>0</w:t>
            </w:r>
            <w:r w:rsidRPr="003C7C9E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GB"/>
              </w:rPr>
              <w:t>280.4</w:t>
            </w:r>
            <w:r w:rsidRPr="003C7C9E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90D6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78.1 to 3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41F3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-2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E9CF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-152.3 to 92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7E91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0.627</w:t>
            </w:r>
          </w:p>
        </w:tc>
      </w:tr>
      <w:tr w:rsidR="00950395" w:rsidRPr="003C7C9E" w14:paraId="02278F7E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8B5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Travel time (Mi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C0FF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5.3 (1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B6ED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1.6 to 23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7618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0.1 (135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41F2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76.4 to 18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C8D7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3C7C9E">
              <w:rPr>
                <w:color w:val="000000"/>
                <w:sz w:val="18"/>
                <w:szCs w:val="18"/>
                <w:lang w:val="en-GB"/>
              </w:rPr>
              <w:t>4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B779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-36.5 to 126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6EDB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0.272</w:t>
            </w:r>
          </w:p>
        </w:tc>
      </w:tr>
      <w:tr w:rsidR="00950395" w:rsidRPr="003C7C9E" w14:paraId="14DD3D47" w14:textId="77777777" w:rsidTr="00A824B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6A3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Travel costs (€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B818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.9  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4923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  6.3 to 1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8415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.7   (17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CE3B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6.63 to 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748A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-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BA6F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-11.0 to 5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082B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  <w:lang w:val="en-GB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0.490</w:t>
            </w:r>
          </w:p>
        </w:tc>
      </w:tr>
      <w:tr w:rsidR="00950395" w:rsidRPr="00634CE8" w14:paraId="22BA2793" w14:textId="77777777" w:rsidTr="00A824B2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969A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 w:rsidRPr="003C7C9E">
              <w:rPr>
                <w:color w:val="000000"/>
                <w:sz w:val="18"/>
                <w:szCs w:val="18"/>
                <w:lang w:val="en-GB"/>
              </w:rPr>
              <w:t>At</w:t>
            </w:r>
            <w:r w:rsidRPr="00634CE8">
              <w:rPr>
                <w:color w:val="000000"/>
                <w:sz w:val="18"/>
                <w:szCs w:val="18"/>
              </w:rPr>
              <w:t>mospheric pollutant emission (Tons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24233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 (0.0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27778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to 0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E015F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 (0.0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77DFE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to 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94301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C4D03" w14:textId="77777777" w:rsidR="00950395" w:rsidRPr="00634CE8" w:rsidRDefault="00950395" w:rsidP="00A824B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 to 0.008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34926" w14:textId="77777777" w:rsidR="00950395" w:rsidRPr="003C7C9E" w:rsidRDefault="00950395" w:rsidP="00A824B2">
            <w:pPr>
              <w:rPr>
                <w:color w:val="000000"/>
                <w:sz w:val="18"/>
                <w:szCs w:val="18"/>
              </w:rPr>
            </w:pPr>
            <w:r w:rsidRPr="003C7C9E">
              <w:rPr>
                <w:color w:val="000000"/>
                <w:sz w:val="18"/>
                <w:szCs w:val="18"/>
              </w:rPr>
              <w:t>0.266</w:t>
            </w:r>
          </w:p>
        </w:tc>
      </w:tr>
    </w:tbl>
    <w:p w14:paraId="5A8CF40A" w14:textId="77777777" w:rsidR="00950395" w:rsidRDefault="00950395" w:rsidP="00950395">
      <w:pPr>
        <w:rPr>
          <w:rFonts w:eastAsia="Calibri"/>
          <w:bCs/>
          <w:color w:val="000000"/>
          <w:vertAlign w:val="superscript"/>
          <w:lang w:val="en-GB"/>
        </w:rPr>
      </w:pPr>
    </w:p>
    <w:p w14:paraId="62453AB0" w14:textId="77777777" w:rsidR="00950395" w:rsidRDefault="00950395" w:rsidP="00950395">
      <w:pPr>
        <w:rPr>
          <w:color w:val="333333"/>
          <w:sz w:val="28"/>
          <w:szCs w:val="28"/>
          <w:vertAlign w:val="superscript"/>
          <w:lang w:val="en"/>
        </w:rPr>
      </w:pPr>
      <w:r w:rsidRPr="00043A55">
        <w:rPr>
          <w:rFonts w:eastAsia="Calibri"/>
          <w:bCs/>
          <w:color w:val="000000"/>
          <w:sz w:val="28"/>
          <w:szCs w:val="28"/>
          <w:vertAlign w:val="superscript"/>
          <w:lang w:val="en-GB"/>
        </w:rPr>
        <w:t xml:space="preserve">A </w:t>
      </w:r>
      <w:r>
        <w:rPr>
          <w:sz w:val="28"/>
          <w:szCs w:val="28"/>
          <w:vertAlign w:val="superscript"/>
          <w:lang w:val="en-GB"/>
        </w:rPr>
        <w:t>comparison</w:t>
      </w:r>
      <w:r w:rsidRPr="00043A55">
        <w:rPr>
          <w:sz w:val="28"/>
          <w:szCs w:val="28"/>
          <w:vertAlign w:val="superscript"/>
          <w:lang w:val="en-GB"/>
        </w:rPr>
        <w:t xml:space="preserve"> </w:t>
      </w:r>
      <w:r>
        <w:rPr>
          <w:sz w:val="28"/>
          <w:szCs w:val="28"/>
          <w:vertAlign w:val="superscript"/>
          <w:lang w:val="en-GB"/>
        </w:rPr>
        <w:t xml:space="preserve">of </w:t>
      </w:r>
      <w:r w:rsidRPr="00043A55">
        <w:rPr>
          <w:sz w:val="28"/>
          <w:szCs w:val="28"/>
          <w:vertAlign w:val="superscript"/>
          <w:lang w:val="en-GB"/>
        </w:rPr>
        <w:t>videoconference treatment</w:t>
      </w:r>
      <w:r>
        <w:rPr>
          <w:sz w:val="28"/>
          <w:szCs w:val="28"/>
          <w:vertAlign w:val="superscript"/>
          <w:lang w:val="en-GB"/>
        </w:rPr>
        <w:t xml:space="preserve"> in addition to regular care</w:t>
      </w:r>
      <w:r w:rsidRPr="00043A55">
        <w:rPr>
          <w:sz w:val="28"/>
          <w:szCs w:val="28"/>
          <w:vertAlign w:val="superscript"/>
          <w:lang w:val="en-GB"/>
        </w:rPr>
        <w:t xml:space="preserve"> with regular care, based on the actual number </w:t>
      </w:r>
      <w:r>
        <w:rPr>
          <w:sz w:val="28"/>
          <w:szCs w:val="28"/>
          <w:vertAlign w:val="superscript"/>
          <w:lang w:val="en-GB"/>
        </w:rPr>
        <w:t xml:space="preserve">and type </w:t>
      </w:r>
      <w:r w:rsidRPr="00043A55">
        <w:rPr>
          <w:sz w:val="28"/>
          <w:szCs w:val="28"/>
          <w:vertAlign w:val="superscript"/>
          <w:lang w:val="en-GB"/>
        </w:rPr>
        <w:t xml:space="preserve">of consultations in the two groups. </w:t>
      </w:r>
      <w:r w:rsidRPr="00043A55">
        <w:rPr>
          <w:color w:val="000000"/>
          <w:sz w:val="28"/>
          <w:szCs w:val="28"/>
          <w:vertAlign w:val="superscript"/>
          <w:lang w:val="en-GB"/>
        </w:rPr>
        <w:t xml:space="preserve">The mean difference is the </w:t>
      </w:r>
      <w:r w:rsidRPr="00043A55">
        <w:rPr>
          <w:sz w:val="28"/>
          <w:szCs w:val="28"/>
          <w:vertAlign w:val="superscript"/>
          <w:lang w:val="en-GB"/>
        </w:rPr>
        <w:t xml:space="preserve">mean in the videoconference group minus the mean in the regular care group. SD= Standard deviation, CI= confidence interval, Km= kilometre, Min= minutes, </w:t>
      </w:r>
      <w:r w:rsidRPr="00043A55">
        <w:rPr>
          <w:color w:val="000000"/>
          <w:sz w:val="28"/>
          <w:szCs w:val="28"/>
          <w:vertAlign w:val="superscript"/>
          <w:lang w:val="en-GB"/>
        </w:rPr>
        <w:t>€= Euro.</w:t>
      </w:r>
    </w:p>
    <w:p w14:paraId="14E94CE7" w14:textId="77777777" w:rsidR="00950395" w:rsidRDefault="00950395" w:rsidP="00950395">
      <w:pPr>
        <w:shd w:val="clear" w:color="auto" w:fill="FFFFFF"/>
        <w:spacing w:line="480" w:lineRule="auto"/>
        <w:rPr>
          <w:sz w:val="28"/>
          <w:szCs w:val="28"/>
          <w:vertAlign w:val="superscript"/>
          <w:lang w:val="en-GB"/>
        </w:rPr>
      </w:pPr>
    </w:p>
    <w:p w14:paraId="55380106" w14:textId="77777777" w:rsidR="00000000" w:rsidRPr="00950395" w:rsidRDefault="00000000">
      <w:pPr>
        <w:rPr>
          <w:lang w:val="en-US"/>
        </w:rPr>
      </w:pPr>
    </w:p>
    <w:sectPr w:rsidR="00CE67FA" w:rsidRPr="009503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395"/>
    <w:rsid w:val="000A5F7B"/>
    <w:rsid w:val="00456033"/>
    <w:rsid w:val="006817E3"/>
    <w:rsid w:val="0095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CE186"/>
  <w15:chartTrackingRefBased/>
  <w15:docId w15:val="{81C3AF53-CA73-4F87-A9E1-4065B1FA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Irgens</dc:creator>
  <cp:keywords/>
  <dc:description/>
  <cp:lastModifiedBy>Ingebjørg Irgens</cp:lastModifiedBy>
  <cp:revision>2</cp:revision>
  <dcterms:created xsi:type="dcterms:W3CDTF">2024-01-30T22:10:00Z</dcterms:created>
  <dcterms:modified xsi:type="dcterms:W3CDTF">2024-02-17T18:05:00Z</dcterms:modified>
</cp:coreProperties>
</file>